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D3B" w:rsidRPr="006E29CB" w:rsidRDefault="00742D3B" w:rsidP="00742D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6E29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rimer sequences used in this study.</w:t>
      </w:r>
    </w:p>
    <w:p w:rsidR="00162E30" w:rsidRDefault="00162E30" w:rsidP="00162E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433F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5648325" cy="6712054"/>
            <wp:effectExtent l="0" t="0" r="0" b="0"/>
            <wp:docPr id="14" name="Imagen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/>
                    <a:srcRect t="4515"/>
                    <a:stretch/>
                  </pic:blipFill>
                  <pic:spPr bwMode="auto">
                    <a:xfrm>
                      <a:off x="0" y="0"/>
                      <a:ext cx="5647677" cy="6711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2E30" w:rsidRDefault="00162E30" w:rsidP="00162E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62E30" w:rsidSect="002225F1">
      <w:pgSz w:w="11906" w:h="16838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E30"/>
    <w:rsid w:val="00162E30"/>
    <w:rsid w:val="002225F1"/>
    <w:rsid w:val="002345AA"/>
    <w:rsid w:val="005D3930"/>
    <w:rsid w:val="00742D3B"/>
    <w:rsid w:val="00CC11CB"/>
    <w:rsid w:val="00DF5110"/>
    <w:rsid w:val="00FB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4A755"/>
  <w15:docId w15:val="{EF2FCE2F-CF5F-4058-B4D5-11ED5A53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62E3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162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a</dc:creator>
  <cp:lastModifiedBy>Jéssica Arribas</cp:lastModifiedBy>
  <cp:revision>2</cp:revision>
  <dcterms:created xsi:type="dcterms:W3CDTF">2016-06-09T12:19:00Z</dcterms:created>
  <dcterms:modified xsi:type="dcterms:W3CDTF">2016-06-09T12:19:00Z</dcterms:modified>
</cp:coreProperties>
</file>